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296" w:type="dxa"/>
        <w:tblInd w:w="-997" w:type="dxa"/>
        <w:tblCellMar>
          <w:top w:w="59" w:type="dxa"/>
          <w:left w:w="12" w:type="dxa"/>
          <w:right w:w="89" w:type="dxa"/>
        </w:tblCellMar>
        <w:tblLook w:val="04A0" w:firstRow="1" w:lastRow="0" w:firstColumn="1" w:lastColumn="0" w:noHBand="0" w:noVBand="1"/>
      </w:tblPr>
      <w:tblGrid>
        <w:gridCol w:w="1332"/>
        <w:gridCol w:w="808"/>
        <w:gridCol w:w="441"/>
        <w:gridCol w:w="500"/>
        <w:gridCol w:w="499"/>
        <w:gridCol w:w="506"/>
        <w:gridCol w:w="1679"/>
        <w:gridCol w:w="1106"/>
        <w:gridCol w:w="1137"/>
        <w:gridCol w:w="1572"/>
        <w:gridCol w:w="716"/>
      </w:tblGrid>
      <w:tr w:rsidR="00813B27" w14:paraId="3AE01D84" w14:textId="77777777" w:rsidTr="00813B27">
        <w:trPr>
          <w:trHeight w:val="832"/>
        </w:trPr>
        <w:tc>
          <w:tcPr>
            <w:tcW w:w="133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6A825594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eference</w:t>
            </w:r>
          </w:p>
        </w:tc>
        <w:tc>
          <w:tcPr>
            <w:tcW w:w="80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251A0F6B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ime</w:t>
            </w:r>
          </w:p>
        </w:tc>
        <w:tc>
          <w:tcPr>
            <w:tcW w:w="441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nil"/>
            </w:tcBorders>
          </w:tcPr>
          <w:p w14:paraId="73CE50FD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1505" w:type="dxa"/>
            <w:gridSpan w:val="3"/>
            <w:tcBorders>
              <w:top w:val="single" w:sz="4" w:space="0" w:color="BFBFBF"/>
              <w:left w:val="nil"/>
              <w:bottom w:val="single" w:sz="4" w:space="0" w:color="000000"/>
              <w:right w:val="single" w:sz="4" w:space="0" w:color="BFBFBF"/>
            </w:tcBorders>
          </w:tcPr>
          <w:p w14:paraId="4D05E0F0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election</w:t>
            </w:r>
          </w:p>
        </w:tc>
        <w:tc>
          <w:tcPr>
            <w:tcW w:w="1679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759327BC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omparability</w:t>
            </w:r>
          </w:p>
        </w:tc>
        <w:tc>
          <w:tcPr>
            <w:tcW w:w="110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29683B41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Outcome</w:t>
            </w:r>
          </w:p>
        </w:tc>
        <w:tc>
          <w:tcPr>
            <w:tcW w:w="113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1EB5EC14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ollow-up adequacy</w:t>
            </w:r>
          </w:p>
        </w:tc>
        <w:tc>
          <w:tcPr>
            <w:tcW w:w="15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442E8F56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ollow-up</w:t>
            </w:r>
          </w:p>
          <w:p w14:paraId="493DA870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ompleteness</w:t>
            </w:r>
          </w:p>
        </w:tc>
        <w:tc>
          <w:tcPr>
            <w:tcW w:w="71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5D73B47E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otal score</w:t>
            </w:r>
          </w:p>
        </w:tc>
      </w:tr>
      <w:tr w:rsidR="00813B27" w14:paraId="328674DE" w14:textId="77777777" w:rsidTr="00813B27">
        <w:trPr>
          <w:trHeight w:val="1632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42D91F54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1E93B335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F2F2F2"/>
          </w:tcPr>
          <w:p w14:paraId="234EBBFE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</w:t>
            </w:r>
          </w:p>
          <w:p w14:paraId="1E8EBA8B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F2F2F2"/>
          </w:tcPr>
          <w:p w14:paraId="649733F8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</w:t>
            </w:r>
          </w:p>
          <w:p w14:paraId="17B1AA41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F2F2F2"/>
          </w:tcPr>
          <w:p w14:paraId="15DD4E71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</w:t>
            </w:r>
          </w:p>
          <w:p w14:paraId="6616FBD2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F2F2F2"/>
          </w:tcPr>
          <w:p w14:paraId="1AC79F07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</w:t>
            </w:r>
          </w:p>
          <w:p w14:paraId="772C8D0E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032C572A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57188A26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6378ADDE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27B31B3B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1D286A65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</w:p>
        </w:tc>
      </w:tr>
      <w:tr w:rsidR="00813B27" w14:paraId="57AA6E26" w14:textId="77777777" w:rsidTr="00813B27">
        <w:trPr>
          <w:trHeight w:val="1297"/>
        </w:trPr>
        <w:tc>
          <w:tcPr>
            <w:tcW w:w="1332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6B3E29C2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proofErr w:type="spellStart"/>
            <w:r>
              <w:rPr>
                <w:szCs w:val="24"/>
                <w:lang w:val="en-GB"/>
              </w:rPr>
              <w:t>Takahito</w:t>
            </w:r>
            <w:proofErr w:type="spellEnd"/>
            <w:r>
              <w:rPr>
                <w:szCs w:val="24"/>
                <w:lang w:val="en-GB"/>
              </w:rPr>
              <w:t xml:space="preserve"> Takezaw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4AD4F1C2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01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664B8A19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7AFDCD20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75B341FA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78F70FAC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3921436E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4C2495DF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32966DB8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4FFC004A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11A3E590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</w:t>
            </w:r>
          </w:p>
        </w:tc>
      </w:tr>
      <w:tr w:rsidR="00813B27" w14:paraId="1559C995" w14:textId="77777777" w:rsidTr="00813B27">
        <w:trPr>
          <w:trHeight w:val="1299"/>
        </w:trPr>
        <w:tc>
          <w:tcPr>
            <w:tcW w:w="1332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4050816B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Yoshida Naohis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6B81C900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018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6D08EAC0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0A22BB5E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717AC31D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0D9C11B2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375F8B58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677172DA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065004C4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46D39870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3E8BD43C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</w:t>
            </w:r>
          </w:p>
        </w:tc>
      </w:tr>
      <w:tr w:rsidR="00813B27" w14:paraId="7D6CDEBA" w14:textId="77777777" w:rsidTr="00813B27">
        <w:trPr>
          <w:trHeight w:val="1296"/>
        </w:trPr>
        <w:tc>
          <w:tcPr>
            <w:tcW w:w="1332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30970D0E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Kanamori Akir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2DDCA735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01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05075CEC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068473D9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225D0275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653405F0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17D4B450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561618A9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28BCDCB2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706B4F36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5FCAAD72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</w:t>
            </w:r>
          </w:p>
        </w:tc>
      </w:tr>
      <w:tr w:rsidR="00813B27" w14:paraId="5BA50816" w14:textId="77777777" w:rsidTr="00813B27">
        <w:trPr>
          <w:trHeight w:val="1296"/>
        </w:trPr>
        <w:tc>
          <w:tcPr>
            <w:tcW w:w="1332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54A9907D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de Daisuk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0818DC43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02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3CC6A971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2C5F293F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59BE1D84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6D7F43AA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4653D47B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190B591D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63666C9F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6B620DB7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2BB50C49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</w:t>
            </w:r>
          </w:p>
        </w:tc>
      </w:tr>
      <w:tr w:rsidR="00813B27" w14:paraId="2BF9A698" w14:textId="77777777" w:rsidTr="00813B27">
        <w:trPr>
          <w:trHeight w:val="1299"/>
        </w:trPr>
        <w:tc>
          <w:tcPr>
            <w:tcW w:w="1332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5341D57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de Daisuk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B567B48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02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FC4497A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843C2BD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A9271FA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F2B48D4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A95D205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0A6DDF5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C9DFF88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460E43D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420DE36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</w:t>
            </w:r>
          </w:p>
        </w:tc>
      </w:tr>
      <w:tr w:rsidR="00813B27" w14:paraId="4BD8A33F" w14:textId="77777777" w:rsidTr="00813B27">
        <w:trPr>
          <w:trHeight w:val="1297"/>
        </w:trPr>
        <w:tc>
          <w:tcPr>
            <w:tcW w:w="133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2378DB21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Yang Dong</w:t>
            </w:r>
          </w:p>
        </w:tc>
        <w:tc>
          <w:tcPr>
            <w:tcW w:w="808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6E7B4685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025</w:t>
            </w:r>
          </w:p>
        </w:tc>
        <w:tc>
          <w:tcPr>
            <w:tcW w:w="441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0A4D4BBD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525F4908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49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2C819AAA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50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03172EAC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2B6637D4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10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0B789477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2BE4588C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  <w:tc>
          <w:tcPr>
            <w:tcW w:w="157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7225B8FD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  <w:tc>
          <w:tcPr>
            <w:tcW w:w="71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 w14:paraId="2C36C2B7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</w:t>
            </w:r>
          </w:p>
        </w:tc>
      </w:tr>
      <w:tr w:rsidR="00813B27" w14:paraId="16537940" w14:textId="77777777" w:rsidTr="00813B27">
        <w:trPr>
          <w:trHeight w:val="1412"/>
        </w:trPr>
        <w:tc>
          <w:tcPr>
            <w:tcW w:w="1332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0FB8DA3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Yamashina</w:t>
            </w:r>
          </w:p>
          <w:p w14:paraId="5D7599AE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akeshi B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3957E88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02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923E47A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100D139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7673452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D4F2BF7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1569E6F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3090454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BF7FBF6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389BFFF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69752E2" w14:textId="77777777" w:rsidR="00813B27" w:rsidRDefault="00813B27" w:rsidP="006221C3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</w:t>
            </w:r>
          </w:p>
        </w:tc>
      </w:tr>
    </w:tbl>
    <w:p w14:paraId="7F02C78B" w14:textId="77777777" w:rsidR="00813B27" w:rsidRPr="00813B27" w:rsidRDefault="00813B27" w:rsidP="00813B27">
      <w:pPr>
        <w:jc w:val="center"/>
        <w:rPr>
          <w:rFonts w:cs="Times New Roman"/>
          <w:sz w:val="28"/>
          <w:szCs w:val="28"/>
          <w:lang w:val="en-GB"/>
        </w:rPr>
      </w:pPr>
      <w:r w:rsidRPr="00813B27">
        <w:rPr>
          <w:rFonts w:cs="Times New Roman"/>
          <w:sz w:val="28"/>
          <w:szCs w:val="28"/>
          <w:lang w:val="en-GB"/>
        </w:rPr>
        <w:t>Supplement2: NOS for Cohort studies Quantitative Scoring</w:t>
      </w:r>
    </w:p>
    <w:p w14:paraId="741B3BB2" w14:textId="77777777" w:rsidR="00813B27" w:rsidRPr="00813B27" w:rsidRDefault="00813B27" w:rsidP="00813B27">
      <w:pPr>
        <w:jc w:val="center"/>
        <w:rPr>
          <w:lang w:val="en-GB"/>
        </w:rPr>
      </w:pPr>
    </w:p>
    <w:sectPr w:rsidR="00813B27" w:rsidRPr="00813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B27"/>
    <w:rsid w:val="003961B6"/>
    <w:rsid w:val="00813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0376D"/>
  <w15:chartTrackingRefBased/>
  <w15:docId w15:val="{1E942798-5AA5-415D-B559-20E8295EE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B27"/>
    <w:pPr>
      <w:spacing w:before="120" w:after="240" w:line="240" w:lineRule="auto"/>
    </w:pPr>
    <w:rPr>
      <w:rFonts w:ascii="Times New Roman" w:eastAsiaTheme="minorHAnsi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13B27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3B27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3B27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3B27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3B27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3B27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3B27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3B27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3B27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3B2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3B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3B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3B2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3B2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13B2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3B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3B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3B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3B27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13B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3B27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13B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3B27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13B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3B27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813B2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3B27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13B2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13B27"/>
    <w:rPr>
      <w:b/>
      <w:bCs/>
      <w:smallCaps/>
      <w:color w:val="2F5496" w:themeColor="accent1" w:themeShade="BF"/>
      <w:spacing w:val="5"/>
    </w:rPr>
  </w:style>
  <w:style w:type="table" w:customStyle="1" w:styleId="TableGrid">
    <w:name w:val="TableGrid"/>
    <w:qFormat/>
    <w:rsid w:val="00813B2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294</Characters>
  <Application>Microsoft Office Word</Application>
  <DocSecurity>0</DocSecurity>
  <Lines>7</Lines>
  <Paragraphs>2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姑美 结康</dc:creator>
  <cp:keywords/>
  <dc:description/>
  <cp:lastModifiedBy>克姑美 结康</cp:lastModifiedBy>
  <cp:revision>1</cp:revision>
  <dcterms:created xsi:type="dcterms:W3CDTF">2026-01-30T14:20:00Z</dcterms:created>
  <dcterms:modified xsi:type="dcterms:W3CDTF">2026-01-30T14:21:00Z</dcterms:modified>
</cp:coreProperties>
</file>